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3" w:type="dxa"/>
        <w:tblLayout w:type="fixed"/>
        <w:tblLook w:val="04A0" w:firstRow="1" w:lastRow="0" w:firstColumn="1" w:lastColumn="0" w:noHBand="0" w:noVBand="1"/>
      </w:tblPr>
      <w:tblGrid>
        <w:gridCol w:w="3544"/>
        <w:gridCol w:w="1600"/>
        <w:gridCol w:w="1660"/>
        <w:gridCol w:w="1675"/>
        <w:gridCol w:w="924"/>
      </w:tblGrid>
      <w:tr w:rsidR="00522912" w:rsidRPr="00522912" w:rsidTr="00872EE8">
        <w:trPr>
          <w:trHeight w:val="630"/>
        </w:trPr>
        <w:tc>
          <w:tcPr>
            <w:tcW w:w="940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912" w:rsidRPr="00522912" w:rsidRDefault="00522912" w:rsidP="00B6571D">
            <w:pPr>
              <w:pStyle w:val="Mdeck5tablecaption"/>
              <w:ind w:left="0" w:right="-52"/>
              <w:jc w:val="center"/>
            </w:pPr>
            <w:r w:rsidRPr="00522912">
              <w:rPr>
                <w:b/>
              </w:rPr>
              <w:t>Table</w:t>
            </w:r>
            <w:r w:rsidR="00FB064F">
              <w:rPr>
                <w:b/>
              </w:rPr>
              <w:t xml:space="preserve"> S</w:t>
            </w:r>
            <w:r w:rsidR="00B6571D">
              <w:rPr>
                <w:b/>
              </w:rPr>
              <w:t xml:space="preserve">1 </w:t>
            </w:r>
            <w:r w:rsidRPr="00522912">
              <w:t>Characteristics of study participants excluding antihypertensive medication</w:t>
            </w:r>
          </w:p>
        </w:tc>
      </w:tr>
      <w:tr w:rsidR="00522912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 (n=</w:t>
            </w:r>
            <w:r w:rsidR="00B50B17">
              <w:rPr>
                <w:rFonts w:ascii="Times New Roman" w:hAnsi="Times New Roman" w:cs="Times New Roman" w:hint="eastAsia"/>
                <w:b/>
                <w:bCs/>
                <w:szCs w:val="21"/>
              </w:rPr>
              <w:t>1226</w:t>
            </w: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le (n=</w:t>
            </w:r>
            <w:r w:rsidR="00B50B17" w:rsidRPr="00E93A98">
              <w:rPr>
                <w:rFonts w:ascii="Times New Roman" w:hAnsi="Times New Roman" w:cs="Times New Roman"/>
                <w:b/>
                <w:bCs/>
                <w:szCs w:val="21"/>
              </w:rPr>
              <w:t>605</w:t>
            </w: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emale (n=</w:t>
            </w:r>
            <w:r w:rsidR="00B50B17" w:rsidRPr="00E93A98">
              <w:rPr>
                <w:rFonts w:ascii="Times New Roman" w:hAnsi="Times New Roman" w:cs="Times New Roman" w:hint="eastAsia"/>
                <w:b/>
                <w:bCs/>
                <w:szCs w:val="21"/>
              </w:rPr>
              <w:t>621</w:t>
            </w: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D81F1B" w:rsidRPr="00872EE8" w:rsidTr="00144518">
        <w:trPr>
          <w:trHeight w:val="630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4.80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443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Pr="00EB44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EB443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4.84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3.5</w:t>
            </w:r>
            <w:r w:rsidRPr="00EB44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2161">
              <w:rPr>
                <w:rFonts w:ascii="Times New Roman" w:hAnsi="Times New Roman" w:cs="Times New Roman"/>
              </w:rPr>
              <w:t>0.9197</w:t>
            </w:r>
          </w:p>
        </w:tc>
      </w:tr>
      <w:tr w:rsidR="00D81F1B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 (k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2.4</w:t>
            </w:r>
            <w:r w:rsidRPr="00EB443B">
              <w:rPr>
                <w:rFonts w:ascii="Times New Roman" w:hAnsi="Times New Roman" w:cs="Times New Roman"/>
              </w:rPr>
              <w:t>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0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7.1</w:t>
            </w:r>
            <w:r w:rsidRPr="00EB443B">
              <w:rPr>
                <w:rFonts w:ascii="Times New Roman" w:hAnsi="Times New Roman" w:cs="Times New Roman"/>
              </w:rPr>
              <w:t>4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EB443B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7.93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D81F1B" w:rsidRPr="00872EE8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1.63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7.02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6.3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D81F1B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 (kg/m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3.8</w:t>
            </w:r>
            <w:r w:rsidRPr="00EB443B">
              <w:rPr>
                <w:rFonts w:ascii="Times New Roman" w:hAnsi="Times New Roman" w:cs="Times New Roman"/>
              </w:rPr>
              <w:t>5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4.04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3.6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EB443B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2161">
              <w:rPr>
                <w:rFonts w:ascii="Times New Roman" w:hAnsi="Times New Roman" w:cs="Times New Roman"/>
              </w:rPr>
              <w:t>0.0549</w:t>
            </w:r>
          </w:p>
        </w:tc>
      </w:tr>
      <w:tr w:rsidR="00D81F1B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blood pressure (mm H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7.5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8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1.01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4.</w:t>
            </w:r>
            <w:r w:rsidRPr="00EB443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D81F1B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81F1B" w:rsidRPr="00522912" w:rsidRDefault="00D81F1B" w:rsidP="00D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blood pressure (mm Hg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9.05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1.0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522912" w:rsidRDefault="00D81F1B" w:rsidP="00D81F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7.0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1F1B" w:rsidRPr="00EB443B" w:rsidRDefault="00D81F1B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522912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912" w:rsidRPr="00522912" w:rsidRDefault="00522912" w:rsidP="0052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t ur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598D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598D" w:rsidRPr="00522912" w:rsidRDefault="0049598D" w:rsidP="004959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concentra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6.4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0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7.1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0.4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5.7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0.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EB443B" w:rsidRDefault="0049598D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027B0">
              <w:rPr>
                <w:rFonts w:ascii="Times New Roman" w:hAnsi="Times New Roman" w:cs="Times New Roman"/>
              </w:rPr>
              <w:t>0.6261</w:t>
            </w:r>
          </w:p>
        </w:tc>
      </w:tr>
      <w:tr w:rsidR="0049598D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598D" w:rsidRPr="00522912" w:rsidRDefault="0049598D" w:rsidP="004959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assium concentra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2.95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7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3.0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2.8</w:t>
            </w:r>
            <w:r w:rsidRPr="00EB443B">
              <w:rPr>
                <w:rFonts w:ascii="Times New Roman" w:hAnsi="Times New Roman" w:cs="Times New Roman"/>
              </w:rPr>
              <w:t>1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6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EB443B" w:rsidRDefault="0049598D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027B0">
              <w:rPr>
                <w:rFonts w:ascii="Times New Roman" w:hAnsi="Times New Roman" w:cs="Times New Roman"/>
              </w:rPr>
              <w:t>0.7750</w:t>
            </w:r>
          </w:p>
        </w:tc>
      </w:tr>
      <w:tr w:rsidR="0049598D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598D" w:rsidRPr="00522912" w:rsidRDefault="0049598D" w:rsidP="004959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/potassium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.74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.82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.6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EB443B" w:rsidRDefault="0049598D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027B0">
              <w:rPr>
                <w:rFonts w:ascii="Times New Roman" w:hAnsi="Times New Roman" w:cs="Times New Roman"/>
              </w:rPr>
              <w:t>0.3664</w:t>
            </w:r>
          </w:p>
        </w:tc>
      </w:tr>
      <w:tr w:rsidR="0049598D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598D" w:rsidRPr="00522912" w:rsidRDefault="0049598D" w:rsidP="004959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 concentra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.8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.53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522912" w:rsidRDefault="0049598D" w:rsidP="00495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.2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98D" w:rsidRPr="00EB443B" w:rsidRDefault="0049598D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522912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22912" w:rsidRPr="00522912" w:rsidRDefault="00522912" w:rsidP="0052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ur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2912" w:rsidRPr="00522912" w:rsidRDefault="00522912" w:rsidP="005229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72EE8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2EE8" w:rsidRPr="00522912" w:rsidRDefault="00872EE8" w:rsidP="00872E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urine volume (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6924">
              <w:rPr>
                <w:rFonts w:ascii="Times New Roman" w:hAnsi="Times New Roman" w:cs="Times New Roman"/>
              </w:rPr>
              <w:t>1433.5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440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6820">
              <w:rPr>
                <w:rFonts w:ascii="Times New Roman" w:hAnsi="Times New Roman" w:cs="Times New Roman"/>
              </w:rPr>
              <w:t>1463.71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F56820">
              <w:rPr>
                <w:rFonts w:ascii="Times New Roman" w:hAnsi="Times New Roman" w:cs="Times New Roman"/>
              </w:rPr>
              <w:t>450.4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5DC6">
              <w:rPr>
                <w:rFonts w:ascii="Times New Roman" w:hAnsi="Times New Roman" w:cs="Times New Roman"/>
              </w:rPr>
              <w:t>1404.1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A85DC6">
              <w:rPr>
                <w:rFonts w:ascii="Times New Roman" w:hAnsi="Times New Roman" w:cs="Times New Roman"/>
              </w:rPr>
              <w:t>429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EB443B" w:rsidRDefault="00872EE8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C4E2D">
              <w:rPr>
                <w:rFonts w:ascii="Times New Roman" w:hAnsi="Times New Roman" w:cs="Times New Roman"/>
              </w:rPr>
              <w:t>0.0180</w:t>
            </w:r>
          </w:p>
        </w:tc>
      </w:tr>
      <w:tr w:rsidR="00872EE8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2EE8" w:rsidRPr="00522912" w:rsidRDefault="00872EE8" w:rsidP="00872E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sodium excre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8.90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5.92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9.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4AB">
              <w:rPr>
                <w:rFonts w:ascii="Times New Roman" w:hAnsi="Times New Roman" w:cs="Times New Roman"/>
              </w:rPr>
              <w:t>162.0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1.</w:t>
            </w:r>
            <w:r w:rsidRPr="00EB443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EB443B" w:rsidRDefault="00872EE8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C4E2D">
              <w:rPr>
                <w:rFonts w:ascii="Times New Roman" w:hAnsi="Times New Roman" w:cs="Times New Roman"/>
              </w:rPr>
              <w:t>0.0013</w:t>
            </w:r>
          </w:p>
        </w:tc>
      </w:tr>
      <w:tr w:rsidR="00872EE8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2EE8" w:rsidRPr="00522912" w:rsidRDefault="00872EE8" w:rsidP="00872E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potassium excre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day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7.2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6.5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8.00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5.3</w:t>
            </w:r>
            <w:r w:rsidRPr="00EB44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EB443B" w:rsidRDefault="00872EE8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C4E2D">
              <w:rPr>
                <w:rFonts w:ascii="Times New Roman" w:hAnsi="Times New Roman" w:cs="Times New Roman"/>
              </w:rPr>
              <w:t>0.1510</w:t>
            </w:r>
          </w:p>
        </w:tc>
      </w:tr>
      <w:tr w:rsidR="00872EE8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72EE8" w:rsidRPr="00522912" w:rsidRDefault="00872EE8" w:rsidP="00872E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sodium/potassium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5.03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5.46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4.62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Pr="006504AB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2EE8" w:rsidRPr="00EB443B" w:rsidRDefault="00872EE8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  <w:tr w:rsidR="00872EE8" w:rsidRPr="00522912" w:rsidTr="00144518">
        <w:trPr>
          <w:trHeight w:val="63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72EE8" w:rsidRPr="00522912" w:rsidRDefault="00872EE8" w:rsidP="00872E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-h creatinine excretion (</w:t>
            </w:r>
            <w:proofErr w:type="spellStart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day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.61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.9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2EE8" w:rsidRPr="00522912" w:rsidRDefault="00872EE8" w:rsidP="00872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.2</w:t>
            </w:r>
            <w:r w:rsidRPr="00EB443B">
              <w:rPr>
                <w:rFonts w:ascii="Times New Roman" w:hAnsi="Times New Roman" w:cs="Times New Roman"/>
              </w:rPr>
              <w:t>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2EE8" w:rsidRPr="00EB443B" w:rsidRDefault="00872EE8" w:rsidP="00872E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464A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B464AA">
              <w:rPr>
                <w:rFonts w:ascii="Times New Roman" w:hAnsi="Times New Roman" w:cs="Times New Roman"/>
              </w:rPr>
              <w:t>.0001</w:t>
            </w:r>
          </w:p>
        </w:tc>
      </w:tr>
    </w:tbl>
    <w:p w:rsidR="00522912" w:rsidRDefault="00522912" w:rsidP="001827E8">
      <w:pPr>
        <w:pStyle w:val="Mdeck5tablecaption"/>
        <w:ind w:left="0" w:right="-52"/>
        <w:jc w:val="center"/>
        <w:rPr>
          <w:b/>
          <w:bCs/>
        </w:rPr>
      </w:pPr>
    </w:p>
    <w:p w:rsidR="00522912" w:rsidRDefault="00522912" w:rsidP="001827E8">
      <w:pPr>
        <w:pStyle w:val="Mdeck5tablecaption"/>
        <w:ind w:left="0" w:right="-52"/>
        <w:jc w:val="center"/>
        <w:rPr>
          <w:b/>
          <w:bCs/>
        </w:rPr>
      </w:pPr>
    </w:p>
    <w:p w:rsidR="00184F06" w:rsidRDefault="00184F06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184F06" w:rsidSect="00CB1859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13325" w:type="dxa"/>
        <w:tblLook w:val="04A0" w:firstRow="1" w:lastRow="0" w:firstColumn="1" w:lastColumn="0" w:noHBand="0" w:noVBand="1"/>
      </w:tblPr>
      <w:tblGrid>
        <w:gridCol w:w="4395"/>
        <w:gridCol w:w="2268"/>
        <w:gridCol w:w="2126"/>
        <w:gridCol w:w="2126"/>
        <w:gridCol w:w="2410"/>
      </w:tblGrid>
      <w:tr w:rsidR="00E4051D" w:rsidRPr="00E4051D" w:rsidTr="00006F1E">
        <w:trPr>
          <w:trHeight w:val="711"/>
        </w:trPr>
        <w:tc>
          <w:tcPr>
            <w:tcW w:w="133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51D" w:rsidRPr="00E4051D" w:rsidRDefault="009C290E" w:rsidP="00B657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3827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idity of the three methods of measured versus estimated 24-h </w:t>
            </w:r>
            <w:proofErr w:type="spellStart"/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</w:t>
            </w:r>
            <w:proofErr w:type="spellEnd"/>
            <w:r w:rsidR="006340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3406C">
              <w:rPr>
                <w:rFonts w:ascii="Times New Roman" w:hAnsi="Times New Roman" w:cs="Times New Roman"/>
                <w:sz w:val="24"/>
                <w:szCs w:val="24"/>
              </w:rPr>
              <w:t xml:space="preserve">in participants </w:t>
            </w:r>
            <w:r w:rsidR="0063406C" w:rsidRPr="00940A11">
              <w:rPr>
                <w:rFonts w:ascii="Times New Roman" w:hAnsi="Times New Roman" w:cs="Times New Roman"/>
                <w:sz w:val="24"/>
                <w:szCs w:val="24"/>
              </w:rPr>
              <w:t>excluding antihypertensive medication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sur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-metho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meth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method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</w:t>
            </w: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051D" w:rsidRPr="00E4051D" w:rsidTr="00006F1E">
        <w:trPr>
          <w:trHeight w:val="37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8.90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hAnsi="Times New Roman" w:cs="Times New Roman"/>
              </w:rPr>
              <w:t>182.56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6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3.0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3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1.55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5.24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5.9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9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5922">
              <w:rPr>
                <w:rFonts w:ascii="Times New Roman" w:hAnsi="Times New Roman" w:cs="Times New Roman"/>
              </w:rPr>
              <w:t>191.47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8.7</w:t>
            </w:r>
            <w:r w:rsidRPr="00EB44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2912">
              <w:rPr>
                <w:rFonts w:ascii="Times New Roman" w:hAnsi="Times New Roman" w:cs="Times New Roman"/>
              </w:rPr>
              <w:t>149.91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5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1.47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5.19</w:t>
            </w:r>
          </w:p>
        </w:tc>
      </w:tr>
      <w:tr w:rsidR="00E4051D" w:rsidRPr="00E4051D" w:rsidTr="00006F1E">
        <w:trPr>
          <w:trHeight w:val="5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504AB">
              <w:rPr>
                <w:rFonts w:ascii="Times New Roman" w:hAnsi="Times New Roman" w:cs="Times New Roman"/>
              </w:rPr>
              <w:t>162.07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1.</w:t>
            </w:r>
            <w:r w:rsidRPr="00EB443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3.87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2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6.57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23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8505A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1.63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5.33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(</w:t>
            </w: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4-55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0509B2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24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17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0509B2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5- 253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6- 273.67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(</w:t>
            </w: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, 95% CI)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4229B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5(9.38, 17.9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4229B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5.88(-39.85, -31.91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4229B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7.35(-31.35, -23.35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lass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rrelation coefficient (95% CI)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91BD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(0.30,0.40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91BD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(0.22,0.3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591BDE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(0.21,0.32</w:t>
            </w:r>
            <w:r w:rsidR="00E4051D"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4051D" w:rsidRPr="00E4051D" w:rsidTr="00006F1E">
        <w:trPr>
          <w:trHeight w:val="711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arson correlation </w:t>
            </w: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E4051D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3B0B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3B0B57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051D" w:rsidRPr="00E4051D" w:rsidRDefault="003B0B57" w:rsidP="00E405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E4051D" w:rsidRPr="00E4051D" w:rsidTr="00006F1E">
        <w:trPr>
          <w:trHeight w:val="1149"/>
        </w:trPr>
        <w:tc>
          <w:tcPr>
            <w:tcW w:w="1332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51D" w:rsidRPr="00E4051D" w:rsidRDefault="00E4051D" w:rsidP="00E4051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fference was calculated by the estimated 24-h </w:t>
            </w:r>
            <w:proofErr w:type="spellStart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</w:t>
            </w:r>
            <w:proofErr w:type="spellEnd"/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us measured values and all </w:t>
            </w:r>
            <w:r w:rsidRPr="00E405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; 95% CI: 95% confidence interval; 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e used the value of the single measures and all </w:t>
            </w:r>
            <w:r w:rsidRPr="00E405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; 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l </w:t>
            </w:r>
            <w:r w:rsidRPr="00E405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E405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E4051D" w:rsidRDefault="00E4051D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624" w:type="dxa"/>
        <w:tblLook w:val="04A0" w:firstRow="1" w:lastRow="0" w:firstColumn="1" w:lastColumn="0" w:noHBand="0" w:noVBand="1"/>
      </w:tblPr>
      <w:tblGrid>
        <w:gridCol w:w="5103"/>
        <w:gridCol w:w="1984"/>
        <w:gridCol w:w="2269"/>
        <w:gridCol w:w="2268"/>
      </w:tblGrid>
      <w:tr w:rsidR="000D3536" w:rsidRPr="000D3536" w:rsidTr="0037364E">
        <w:trPr>
          <w:trHeight w:val="600"/>
        </w:trPr>
        <w:tc>
          <w:tcPr>
            <w:tcW w:w="1162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536" w:rsidRPr="000D3536" w:rsidRDefault="0083192F" w:rsidP="00B657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A41D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0D3536"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idity of the two methods of measured versus estimated 24-h UK</w:t>
            </w:r>
            <w:r w:rsidR="005441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44192">
              <w:rPr>
                <w:rFonts w:ascii="Times New Roman" w:hAnsi="Times New Roman" w:cs="Times New Roman"/>
                <w:sz w:val="24"/>
                <w:szCs w:val="24"/>
              </w:rPr>
              <w:t>in participants</w:t>
            </w:r>
            <w:r w:rsidR="00FB06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192" w:rsidRPr="00940A11">
              <w:rPr>
                <w:rFonts w:ascii="Times New Roman" w:hAnsi="Times New Roman" w:cs="Times New Roman"/>
                <w:sz w:val="24"/>
                <w:szCs w:val="24"/>
              </w:rPr>
              <w:t>excluding antihypertensive medication</w:t>
            </w:r>
          </w:p>
        </w:tc>
      </w:tr>
      <w:tr w:rsidR="000D3536" w:rsidRPr="000D3536" w:rsidTr="0037364E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sured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-metho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method</w:t>
            </w:r>
          </w:p>
        </w:tc>
      </w:tr>
      <w:tr w:rsidR="000D3536" w:rsidRPr="000D3536" w:rsidTr="0037364E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(</w:t>
            </w: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3536" w:rsidRPr="000D3536" w:rsidTr="0037364E">
        <w:trPr>
          <w:trHeight w:val="43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5158B0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7.29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3±9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5±6.86</w:t>
            </w:r>
          </w:p>
        </w:tc>
      </w:tr>
      <w:tr w:rsidR="000D3536" w:rsidRPr="000D3536" w:rsidTr="0037364E">
        <w:trPr>
          <w:trHeight w:val="4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5158B0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6.57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9.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9±1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7±7.09</w:t>
            </w:r>
          </w:p>
        </w:tc>
      </w:tr>
      <w:tr w:rsidR="000D3536" w:rsidRPr="000D3536" w:rsidTr="0037364E">
        <w:trPr>
          <w:trHeight w:val="42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5158B0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8.00</w:t>
            </w:r>
            <w:r w:rsidRPr="005229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5.3</w:t>
            </w:r>
            <w:r w:rsidRPr="00EB44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1±8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6F2F8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4±6.63</w:t>
            </w:r>
          </w:p>
        </w:tc>
      </w:tr>
      <w:tr w:rsidR="000D3536" w:rsidRPr="000D3536" w:rsidTr="0037364E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ge (</w:t>
            </w: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-149.3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8-96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8-62.93</w:t>
            </w:r>
          </w:p>
        </w:tc>
      </w:tr>
      <w:tr w:rsidR="000D3536" w:rsidRPr="000D3536" w:rsidTr="00E40F8C">
        <w:trPr>
          <w:trHeight w:val="4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(</w:t>
            </w: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day, 95% CI)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72746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(1.30, 3.17</w:t>
            </w:r>
            <w:r w:rsidR="000D3536"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727462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4(-6.24, -4.44</w:t>
            </w:r>
            <w:r w:rsidR="000D3536"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D3536" w:rsidRPr="000D3536" w:rsidTr="00E40F8C">
        <w:trPr>
          <w:trHeight w:val="56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lass</w:t>
            </w:r>
            <w:proofErr w:type="spellEnd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rrelation coefficient (95% CI)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AB1F91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(0.25,0.36</w:t>
            </w:r>
            <w:r w:rsidR="000D3536"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AB1F91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(0.21,0.31</w:t>
            </w:r>
            <w:r w:rsidR="000D3536"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D3536" w:rsidRPr="000D3536" w:rsidTr="00E40F8C">
        <w:trPr>
          <w:trHeight w:val="417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earson correlation </w:t>
            </w: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0D3536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536" w:rsidRPr="000D3536" w:rsidRDefault="00E65580" w:rsidP="005111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0D3536" w:rsidRPr="000D3536" w:rsidTr="0037364E">
        <w:trPr>
          <w:trHeight w:val="1161"/>
        </w:trPr>
        <w:tc>
          <w:tcPr>
            <w:tcW w:w="116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536" w:rsidRPr="000D3536" w:rsidRDefault="000D3536" w:rsidP="00B65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proofErr w:type="spellEnd"/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fference was calculated by the estimated 24-h UK minus the measured values and all </w:t>
            </w:r>
            <w:r w:rsidRPr="000D3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; 95% CI: 95% confidence interval; 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b 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e used the value of the single measures and all </w:t>
            </w:r>
            <w:r w:rsidRPr="000D3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; 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ll </w:t>
            </w:r>
            <w:r w:rsidRPr="000D353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&lt;</w:t>
            </w:r>
            <w:r w:rsidRPr="000D3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0D3536" w:rsidRDefault="000D3536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81A3D" w:rsidRDefault="00A81A3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311" w:rsidRDefault="00012311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B074E" w:rsidRPr="00727D4C" w:rsidRDefault="00CE7BA8" w:rsidP="00727D4C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</w:pPr>
      <w:r w:rsidRPr="00856C19">
        <w:rPr>
          <w:rFonts w:ascii="Times New Roman" w:eastAsia="MS Gothic" w:hAnsi="Times New Roman"/>
          <w:b/>
          <w:sz w:val="24"/>
        </w:rPr>
        <w:lastRenderedPageBreak/>
        <w:t xml:space="preserve">Figure </w:t>
      </w:r>
      <w:r w:rsidR="00FB064F">
        <w:rPr>
          <w:rFonts w:ascii="Times New Roman" w:eastAsia="MS Gothic" w:hAnsi="Times New Roman"/>
          <w:b/>
          <w:sz w:val="24"/>
        </w:rPr>
        <w:t>S</w:t>
      </w:r>
      <w:r w:rsidRPr="00856C19">
        <w:rPr>
          <w:rFonts w:ascii="Times New Roman" w:eastAsia="MS Gothic" w:hAnsi="Times New Roman"/>
          <w:b/>
          <w:sz w:val="24"/>
        </w:rPr>
        <w:t>1</w:t>
      </w:r>
      <w:r w:rsidR="00727D4C">
        <w:rPr>
          <w:rFonts w:ascii="Times New Roman" w:eastAsia="MS Gothic" w:hAnsi="Times New Roman"/>
          <w:b/>
          <w:sz w:val="24"/>
        </w:rPr>
        <w:t xml:space="preserve"> 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S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catter plots measured 24-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h </w:t>
      </w:r>
      <w:proofErr w:type="spellStart"/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U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Na</w:t>
      </w:r>
      <w:proofErr w:type="spellEnd"/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 xml:space="preserve"> vs. K-method (A), I-method (B) and T-method(C) methods estimated 24-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h </w:t>
      </w:r>
      <w:proofErr w:type="spellStart"/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U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Na</w:t>
      </w:r>
      <w:proofErr w:type="spellEnd"/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, 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measured 24-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h 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U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K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 xml:space="preserve"> vs. K-method (D) and T-method(E) methods estimated 24-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h 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U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K, Na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/K ratio of spot urine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vs.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24-h urine (F). T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he dash lines were the 95% CI lines of predicted mean.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T</w:t>
      </w:r>
      <w:r w:rsidR="00AB074E" w:rsidRPr="00727D4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/>
        </w:rPr>
        <w:t>he real line was the liner regression line.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 xml:space="preserve"> (</w:t>
      </w:r>
      <w:r w:rsidR="00FD3149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1226 participants excluding antihypertensive medication</w:t>
      </w:r>
      <w:r w:rsidR="00AB074E" w:rsidRPr="00727D4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/>
        </w:rPr>
        <w:t>).</w:t>
      </w:r>
    </w:p>
    <w:p w:rsidR="00AB074E" w:rsidRDefault="00AB074E" w:rsidP="00AB074E">
      <w:pPr>
        <w:pStyle w:val="MText"/>
        <w:adjustRightInd w:val="0"/>
        <w:snapToGrid w:val="0"/>
        <w:spacing w:line="480" w:lineRule="auto"/>
        <w:ind w:firstLine="0"/>
        <w:rPr>
          <w:rFonts w:eastAsia="MS Gothic"/>
        </w:rPr>
      </w:pPr>
    </w:p>
    <w:p w:rsidR="00E969DD" w:rsidRPr="00AB074E" w:rsidRDefault="00E969DD" w:rsidP="00CE7B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969DD" w:rsidRDefault="00E969D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969DD" w:rsidRDefault="00E969D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969DD" w:rsidRDefault="00E969D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969DD" w:rsidRDefault="00E969D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969DD" w:rsidRDefault="00E969DD" w:rsidP="0051111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311" w:rsidRDefault="003A6F8F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0CC292" wp14:editId="36914883">
                <wp:simplePos x="0" y="0"/>
                <wp:positionH relativeFrom="margin">
                  <wp:posOffset>6118860</wp:posOffset>
                </wp:positionH>
                <wp:positionV relativeFrom="paragraph">
                  <wp:posOffset>-280035</wp:posOffset>
                </wp:positionV>
                <wp:extent cx="320040" cy="259080"/>
                <wp:effectExtent l="0" t="0" r="22860" b="1524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0CC29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81.8pt;margin-top:-22.05pt;width:25.2pt;height:20.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" strokecolor="white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D3DDC2" wp14:editId="40EF1A31">
                <wp:simplePos x="0" y="0"/>
                <wp:positionH relativeFrom="margin">
                  <wp:posOffset>220980</wp:posOffset>
                </wp:positionH>
                <wp:positionV relativeFrom="paragraph">
                  <wp:posOffset>-295275</wp:posOffset>
                </wp:positionV>
                <wp:extent cx="320040" cy="259080"/>
                <wp:effectExtent l="0" t="0" r="22860" b="26670"/>
                <wp:wrapNone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2A2D7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3DDC2" id="_x0000_s1027" type="#_x0000_t202" style="position:absolute;left:0;text-align:left;margin-left:17.4pt;margin-top:-23.25pt;width:25.2pt;height:20.4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" fillcolor="white [3212]" strokecolor="white [3212]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2A2D7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43B18C" wp14:editId="05FF5135">
                <wp:simplePos x="0" y="0"/>
                <wp:positionH relativeFrom="margin">
                  <wp:posOffset>3154680</wp:posOffset>
                </wp:positionH>
                <wp:positionV relativeFrom="paragraph">
                  <wp:posOffset>-280035</wp:posOffset>
                </wp:positionV>
                <wp:extent cx="320040" cy="259080"/>
                <wp:effectExtent l="0" t="0" r="22860" b="1524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3B18C" id="_x0000_s1028" type="#_x0000_t202" style="position:absolute;left:0;text-align:left;margin-left:248.4pt;margin-top:-22.05pt;width:25.2pt;height:20.4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" strokecolor="white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502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71E4A" wp14:editId="45F1E256">
                <wp:simplePos x="0" y="0"/>
                <wp:positionH relativeFrom="column">
                  <wp:posOffset>2270760</wp:posOffset>
                </wp:positionH>
                <wp:positionV relativeFrom="paragraph">
                  <wp:posOffset>93345</wp:posOffset>
                </wp:positionV>
                <wp:extent cx="586740" cy="396240"/>
                <wp:effectExtent l="0" t="0" r="3810" b="381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5027" w:rsidRPr="00E74E07" w:rsidRDefault="00CB36AA" w:rsidP="00F8502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=0.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171E4A" id="矩形 8" o:spid="_x0000_s1029" style="position:absolute;left:0;text-align:left;margin-left:178.8pt;margin-top:7.35pt;width:46.2pt;height:3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" fillcolor="white [3201]" stroked="f" strokeweight="1pt">
                <v:textbox>
                  <w:txbxContent>
                    <w:p w:rsidR="00F85027" w:rsidRPr="00E74E07" w:rsidRDefault="00CB36AA" w:rsidP="00F8502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r=0.36</w:t>
                      </w:r>
                    </w:p>
                  </w:txbxContent>
                </v:textbox>
              </v:rect>
            </w:pict>
          </mc:Fallback>
        </mc:AlternateContent>
      </w:r>
      <w:r w:rsidR="00F8502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171E4A" wp14:editId="45F1E256">
                <wp:simplePos x="0" y="0"/>
                <wp:positionH relativeFrom="column">
                  <wp:posOffset>8199120</wp:posOffset>
                </wp:positionH>
                <wp:positionV relativeFrom="paragraph">
                  <wp:posOffset>62865</wp:posOffset>
                </wp:positionV>
                <wp:extent cx="586740" cy="396240"/>
                <wp:effectExtent l="0" t="0" r="3810" b="381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5027" w:rsidRPr="00E74E07" w:rsidRDefault="00F85027" w:rsidP="00F8502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E74E07">
                              <w:rPr>
                                <w:b/>
                                <w:sz w:val="20"/>
                                <w:szCs w:val="20"/>
                              </w:rPr>
                              <w:t>r=0.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171E4A" id="矩形 15" o:spid="_x0000_s1030" style="position:absolute;left:0;text-align:left;margin-left:645.6pt;margin-top:4.95pt;width:46.2pt;height:3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" fillcolor="white [3201]" stroked="f" strokeweight="1pt">
                <v:textbox>
                  <w:txbxContent>
                    <w:p w:rsidR="00F85027" w:rsidRPr="00E74E07" w:rsidRDefault="00F85027" w:rsidP="00F8502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E74E07">
                        <w:rPr>
                          <w:b/>
                          <w:sz w:val="20"/>
                          <w:szCs w:val="20"/>
                        </w:rPr>
                        <w:t>r=0.35</w:t>
                      </w:r>
                    </w:p>
                  </w:txbxContent>
                </v:textbox>
              </v:rect>
            </w:pict>
          </mc:Fallback>
        </mc:AlternateContent>
      </w:r>
      <w:r w:rsidR="00F8502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71E4A" wp14:editId="45F1E256">
                <wp:simplePos x="0" y="0"/>
                <wp:positionH relativeFrom="column">
                  <wp:posOffset>5128260</wp:posOffset>
                </wp:positionH>
                <wp:positionV relativeFrom="paragraph">
                  <wp:posOffset>70485</wp:posOffset>
                </wp:positionV>
                <wp:extent cx="586740" cy="396240"/>
                <wp:effectExtent l="0" t="0" r="3810" b="381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5027" w:rsidRPr="00E74E07" w:rsidRDefault="00CB36AA" w:rsidP="00F85027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=0.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171E4A" id="矩形 14" o:spid="_x0000_s1031" style="position:absolute;left:0;text-align:left;margin-left:403.8pt;margin-top:5.55pt;width:46.2pt;height:3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" fillcolor="white [3201]" stroked="f" strokeweight="1pt">
                <v:textbox>
                  <w:txbxContent>
                    <w:p w:rsidR="00F85027" w:rsidRPr="00E74E07" w:rsidRDefault="00CB36AA" w:rsidP="00F85027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r=0.36</w:t>
                      </w:r>
                    </w:p>
                  </w:txbxContent>
                </v:textbox>
              </v:rect>
            </w:pict>
          </mc:Fallback>
        </mc:AlternateContent>
      </w:r>
      <w:r w:rsidR="0001231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933700" cy="234806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481" cy="2364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231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956560" cy="23663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334" cy="2384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231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963514" cy="2371929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693" cy="238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B6" w:rsidRDefault="003A6F8F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C02019" wp14:editId="649C0C1D">
                <wp:simplePos x="0" y="0"/>
                <wp:positionH relativeFrom="margin">
                  <wp:posOffset>6057900</wp:posOffset>
                </wp:positionH>
                <wp:positionV relativeFrom="paragraph">
                  <wp:posOffset>68580</wp:posOffset>
                </wp:positionV>
                <wp:extent cx="320040" cy="266700"/>
                <wp:effectExtent l="0" t="0" r="22860" b="19050"/>
                <wp:wrapNone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66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02019" id="_x0000_s1032" type="#_x0000_t202" style="position:absolute;left:0;text-align:left;margin-left:477pt;margin-top:5.4pt;width:25.2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" strokecolor="white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C02019" wp14:editId="649C0C1D">
                <wp:simplePos x="0" y="0"/>
                <wp:positionH relativeFrom="margin">
                  <wp:posOffset>3200400</wp:posOffset>
                </wp:positionH>
                <wp:positionV relativeFrom="paragraph">
                  <wp:posOffset>99060</wp:posOffset>
                </wp:positionV>
                <wp:extent cx="281940" cy="289560"/>
                <wp:effectExtent l="0" t="0" r="22860" b="15240"/>
                <wp:wrapNone/>
                <wp:docPr id="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2895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02019" id="_x0000_s1033" type="#_x0000_t202" style="position:absolute;left:0;text-align:left;margin-left:252pt;margin-top:7.8pt;width:22.2pt;height:22.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" strokecolor="white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0CC292" wp14:editId="36914883">
                <wp:simplePos x="0" y="0"/>
                <wp:positionH relativeFrom="margin">
                  <wp:posOffset>259080</wp:posOffset>
                </wp:positionH>
                <wp:positionV relativeFrom="paragraph">
                  <wp:posOffset>114300</wp:posOffset>
                </wp:positionV>
                <wp:extent cx="320040" cy="266700"/>
                <wp:effectExtent l="0" t="0" r="22860" b="19050"/>
                <wp:wrapNone/>
                <wp:docPr id="2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66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6F8F" w:rsidRPr="002A2D7A" w:rsidRDefault="003A6F8F" w:rsidP="003A6F8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CC292" id="_x0000_s1034" type="#_x0000_t202" style="position:absolute;left:0;text-align:left;margin-left:20.4pt;margin-top:9pt;width:25.2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" strokecolor="white">
                <v:textbox>
                  <w:txbxContent>
                    <w:p w:rsidR="003A6F8F" w:rsidRPr="002A2D7A" w:rsidRDefault="003A6F8F" w:rsidP="003A6F8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12311" w:rsidRDefault="00CB36AA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65E231" wp14:editId="27A356BB">
                <wp:simplePos x="0" y="0"/>
                <wp:positionH relativeFrom="column">
                  <wp:posOffset>8115300</wp:posOffset>
                </wp:positionH>
                <wp:positionV relativeFrom="paragraph">
                  <wp:posOffset>91440</wp:posOffset>
                </wp:positionV>
                <wp:extent cx="586740" cy="396240"/>
                <wp:effectExtent l="0" t="0" r="3810" b="381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B36AA" w:rsidRPr="00E74E07" w:rsidRDefault="008C023F" w:rsidP="00CB36A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=0.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5E231" id="矩形 18" o:spid="_x0000_s1035" style="position:absolute;left:0;text-align:left;margin-left:639pt;margin-top:7.2pt;width:46.2pt;height:3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" fillcolor="window" stroked="f" strokeweight="1pt">
                <v:textbox>
                  <w:txbxContent>
                    <w:p w:rsidR="00CB36AA" w:rsidRPr="00E74E07" w:rsidRDefault="008C023F" w:rsidP="00CB36A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r=0.4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65E231" wp14:editId="27A356BB">
                <wp:simplePos x="0" y="0"/>
                <wp:positionH relativeFrom="column">
                  <wp:posOffset>5158740</wp:posOffset>
                </wp:positionH>
                <wp:positionV relativeFrom="paragraph">
                  <wp:posOffset>121920</wp:posOffset>
                </wp:positionV>
                <wp:extent cx="586740" cy="396240"/>
                <wp:effectExtent l="0" t="0" r="3810" b="381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B36AA" w:rsidRPr="00E74E07" w:rsidRDefault="00CB36AA" w:rsidP="00CB36A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=0.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5E231" id="矩形 17" o:spid="_x0000_s1036" style="position:absolute;left:0;text-align:left;margin-left:406.2pt;margin-top:9.6pt;width:46.2pt;height:3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" fillcolor="window" stroked="f" strokeweight="1pt">
                <v:textbox>
                  <w:txbxContent>
                    <w:p w:rsidR="00CB36AA" w:rsidRPr="00E74E07" w:rsidRDefault="00CB36AA" w:rsidP="00CB36A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r=0.3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65E231" wp14:editId="27A356BB">
                <wp:simplePos x="0" y="0"/>
                <wp:positionH relativeFrom="column">
                  <wp:posOffset>2247900</wp:posOffset>
                </wp:positionH>
                <wp:positionV relativeFrom="paragraph">
                  <wp:posOffset>137160</wp:posOffset>
                </wp:positionV>
                <wp:extent cx="586740" cy="396240"/>
                <wp:effectExtent l="0" t="0" r="3810" b="381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3962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CB36AA" w:rsidRPr="00E74E07" w:rsidRDefault="00CB36AA" w:rsidP="00CB36A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=0.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65E231" id="矩形 16" o:spid="_x0000_s1037" style="position:absolute;left:0;text-align:left;margin-left:177pt;margin-top:10.8pt;width:46.2pt;height:3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" fillcolor="window" stroked="f" strokeweight="1pt">
                <v:textbox>
                  <w:txbxContent>
                    <w:p w:rsidR="00CB36AA" w:rsidRPr="00E74E07" w:rsidRDefault="00CB36AA" w:rsidP="00CB36A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r=0.36</w:t>
                      </w:r>
                    </w:p>
                  </w:txbxContent>
                </v:textbox>
              </v:rect>
            </w:pict>
          </mc:Fallback>
        </mc:AlternateContent>
      </w:r>
      <w:r w:rsidR="00AE4610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87980" cy="231192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158" cy="2326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610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95600" cy="2318019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424" cy="2332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610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941320" cy="2354621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821" cy="236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305" w:rsidRPr="00CD422B" w:rsidRDefault="008B7305" w:rsidP="008B7305">
      <w:pPr>
        <w:pStyle w:val="MText"/>
        <w:adjustRightInd w:val="0"/>
        <w:snapToGrid w:val="0"/>
        <w:spacing w:line="480" w:lineRule="auto"/>
        <w:ind w:firstLine="0"/>
        <w:rPr>
          <w:rFonts w:eastAsiaTheme="minorEastAsia"/>
          <w:szCs w:val="24"/>
          <w:lang w:eastAsia="zh-CN"/>
        </w:rPr>
      </w:pPr>
      <w:r>
        <w:rPr>
          <w:rFonts w:eastAsia="MS Gothic"/>
          <w:b/>
        </w:rPr>
        <w:lastRenderedPageBreak/>
        <w:t xml:space="preserve">Figure </w:t>
      </w:r>
      <w:r w:rsidR="00727D4C">
        <w:rPr>
          <w:rFonts w:eastAsia="MS Gothic"/>
          <w:b/>
        </w:rPr>
        <w:t>S</w:t>
      </w:r>
      <w:r>
        <w:rPr>
          <w:rFonts w:eastAsia="MS Gothic"/>
          <w:b/>
        </w:rPr>
        <w:t>2</w:t>
      </w:r>
      <w:bookmarkStart w:id="0" w:name="_GoBack"/>
      <w:bookmarkEnd w:id="0"/>
      <w:r w:rsidR="00727D4C">
        <w:rPr>
          <w:rFonts w:eastAsia="MS Gothic"/>
          <w:b/>
        </w:rPr>
        <w:t xml:space="preserve"> </w:t>
      </w:r>
      <w:r>
        <w:rPr>
          <w:rFonts w:hint="eastAsia"/>
          <w:szCs w:val="24"/>
        </w:rPr>
        <w:t>Bland-Altman plots presenting measured vs. estimated 24-</w:t>
      </w:r>
      <w:r>
        <w:rPr>
          <w:szCs w:val="24"/>
        </w:rPr>
        <w:t xml:space="preserve">h </w:t>
      </w:r>
      <w:proofErr w:type="spellStart"/>
      <w:r>
        <w:rPr>
          <w:rFonts w:hint="eastAsia"/>
          <w:szCs w:val="24"/>
        </w:rPr>
        <w:t>U</w:t>
      </w:r>
      <w:r>
        <w:rPr>
          <w:szCs w:val="24"/>
        </w:rPr>
        <w:t>Na</w:t>
      </w:r>
      <w:proofErr w:type="spellEnd"/>
      <w:r>
        <w:rPr>
          <w:rFonts w:hint="eastAsia"/>
          <w:szCs w:val="24"/>
        </w:rPr>
        <w:t xml:space="preserve"> using the K-method (A), I-method (B) and T-method(C)</w:t>
      </w:r>
      <w:r>
        <w:rPr>
          <w:szCs w:val="24"/>
        </w:rPr>
        <w:t xml:space="preserve">, 24-h UK using </w:t>
      </w:r>
      <w:r>
        <w:rPr>
          <w:rFonts w:hint="eastAsia"/>
          <w:szCs w:val="24"/>
        </w:rPr>
        <w:t>the K-method (D) and T-method(E)</w:t>
      </w:r>
      <w:r>
        <w:rPr>
          <w:szCs w:val="24"/>
        </w:rPr>
        <w:t>, Na</w:t>
      </w:r>
      <w:r>
        <w:rPr>
          <w:rFonts w:eastAsiaTheme="minorEastAsia" w:hint="eastAsia"/>
          <w:szCs w:val="24"/>
          <w:lang w:eastAsia="zh-CN"/>
        </w:rPr>
        <w:t>/K ratio of spot urine</w:t>
      </w:r>
      <w:r>
        <w:rPr>
          <w:rFonts w:eastAsiaTheme="minor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>vs.</w:t>
      </w:r>
      <w:r>
        <w:rPr>
          <w:szCs w:val="24"/>
        </w:rPr>
        <w:t xml:space="preserve"> 24-h urine (F). T</w:t>
      </w:r>
      <w:r>
        <w:rPr>
          <w:rFonts w:hint="eastAsia"/>
          <w:szCs w:val="24"/>
        </w:rPr>
        <w:t xml:space="preserve">he mid-dashed line was the mean difference. </w:t>
      </w:r>
      <w:r>
        <w:rPr>
          <w:szCs w:val="24"/>
        </w:rPr>
        <w:t>T</w:t>
      </w:r>
      <w:r>
        <w:rPr>
          <w:rFonts w:hint="eastAsia"/>
          <w:szCs w:val="24"/>
        </w:rPr>
        <w:t>he upper and lower limits of agreement was the mean difference</w:t>
      </w:r>
      <w:r w:rsidRPr="00B5034A">
        <w:rPr>
          <w:rFonts w:hint="eastAsia"/>
          <w:szCs w:val="24"/>
        </w:rPr>
        <w:t>±1.96</w:t>
      </w:r>
      <w:r w:rsidRPr="00073F2B">
        <w:rPr>
          <w:szCs w:val="24"/>
        </w:rPr>
        <w:t>×</w:t>
      </w:r>
      <w:r>
        <w:rPr>
          <w:rFonts w:hint="eastAsia"/>
          <w:szCs w:val="24"/>
        </w:rPr>
        <w:t>s</w:t>
      </w:r>
      <w:r w:rsidRPr="00073F2B">
        <w:rPr>
          <w:szCs w:val="24"/>
        </w:rPr>
        <w:t>tandard deviation</w:t>
      </w:r>
      <w:r w:rsidRPr="00B5034A">
        <w:rPr>
          <w:rFonts w:hint="eastAsia"/>
          <w:szCs w:val="24"/>
        </w:rPr>
        <w:t>.</w:t>
      </w:r>
      <w:r w:rsidRPr="00AE706D">
        <w:rPr>
          <w:rFonts w:eastAsia="MS Gothic"/>
        </w:rPr>
        <w:t xml:space="preserve"> </w:t>
      </w:r>
      <w:r w:rsidRPr="002100C1">
        <w:rPr>
          <w:rFonts w:eastAsia="MS Gothic"/>
        </w:rPr>
        <w:t>(</w:t>
      </w:r>
      <w:r>
        <w:rPr>
          <w:rFonts w:eastAsia="MS Gothic"/>
        </w:rPr>
        <w:t xml:space="preserve">1226 </w:t>
      </w:r>
      <w:r>
        <w:rPr>
          <w:szCs w:val="24"/>
        </w:rPr>
        <w:t xml:space="preserve">participants </w:t>
      </w:r>
      <w:r w:rsidRPr="00940A11">
        <w:rPr>
          <w:szCs w:val="24"/>
        </w:rPr>
        <w:t>excluding antihypertensive medication</w:t>
      </w:r>
      <w:r w:rsidRPr="002100C1">
        <w:rPr>
          <w:rFonts w:eastAsia="MS Gothic"/>
        </w:rPr>
        <w:t>).</w:t>
      </w: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7305" w:rsidRDefault="008B7305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2311" w:rsidRDefault="00D15D7C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3BAC8FD" wp14:editId="5FBD7DE1">
                <wp:simplePos x="0" y="0"/>
                <wp:positionH relativeFrom="margin">
                  <wp:posOffset>6088380</wp:posOffset>
                </wp:positionH>
                <wp:positionV relativeFrom="paragraph">
                  <wp:posOffset>-295275</wp:posOffset>
                </wp:positionV>
                <wp:extent cx="320040" cy="259080"/>
                <wp:effectExtent l="0" t="0" r="22860" b="26670"/>
                <wp:wrapNone/>
                <wp:docPr id="4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AC8FD" id="_x0000_s1038" type="#_x0000_t202" style="position:absolute;left:0;text-align:left;margin-left:479.4pt;margin-top:-23.25pt;width:25.2pt;height:20.4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3BAC8FD" wp14:editId="5FBD7DE1">
                <wp:simplePos x="0" y="0"/>
                <wp:positionH relativeFrom="margin">
                  <wp:posOffset>3268980</wp:posOffset>
                </wp:positionH>
                <wp:positionV relativeFrom="paragraph">
                  <wp:posOffset>-295275</wp:posOffset>
                </wp:positionV>
                <wp:extent cx="320040" cy="259080"/>
                <wp:effectExtent l="0" t="0" r="22860" b="26670"/>
                <wp:wrapNone/>
                <wp:docPr id="4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AC8FD" id="_x0000_s1039" type="#_x0000_t202" style="position:absolute;left:0;text-align:left;margin-left:257.4pt;margin-top:-23.25pt;width:25.2pt;height:20.4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5C63B82" wp14:editId="10E5BC47">
                <wp:simplePos x="0" y="0"/>
                <wp:positionH relativeFrom="margin">
                  <wp:posOffset>281940</wp:posOffset>
                </wp:positionH>
                <wp:positionV relativeFrom="paragraph">
                  <wp:posOffset>-295275</wp:posOffset>
                </wp:positionV>
                <wp:extent cx="320040" cy="259080"/>
                <wp:effectExtent l="0" t="0" r="22860" b="26670"/>
                <wp:wrapNone/>
                <wp:docPr id="4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2A2D7A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63B82" id="_x0000_s1040" type="#_x0000_t202" style="position:absolute;left:0;text-align:left;margin-left:22.2pt;margin-top:-23.25pt;width:25.2pt;height:20.4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2A2D7A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D1D6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57611C3" wp14:editId="4D944BAB">
                <wp:simplePos x="0" y="0"/>
                <wp:positionH relativeFrom="column">
                  <wp:posOffset>6187440</wp:posOffset>
                </wp:positionH>
                <wp:positionV relativeFrom="paragraph">
                  <wp:posOffset>1266825</wp:posOffset>
                </wp:positionV>
                <wp:extent cx="1120140" cy="251460"/>
                <wp:effectExtent l="0" t="0" r="0" b="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8D1D68" w:rsidRPr="00481F83" w:rsidRDefault="008D1D68" w:rsidP="008D1D68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167.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7611C3" id="矩形 34" o:spid="_x0000_s1041" style="position:absolute;left:0;text-align:left;margin-left:487.2pt;margin-top:99.75pt;width:88.2pt;height:19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" fillcolor="window" stroked="f" strokeweight="2pt">
                <v:fill opacity="0"/>
                <v:textbox>
                  <w:txbxContent>
                    <w:p w:rsidR="008D1D68" w:rsidRPr="00481F83" w:rsidRDefault="008D1D68" w:rsidP="008D1D68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167.24</w:t>
                      </w:r>
                    </w:p>
                  </w:txbxContent>
                </v:textbox>
              </v:rect>
            </w:pict>
          </mc:Fallback>
        </mc:AlternateContent>
      </w:r>
      <w:r w:rsidR="00795803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7CBA7EB" wp14:editId="4AF59C11">
                <wp:simplePos x="0" y="0"/>
                <wp:positionH relativeFrom="margin">
                  <wp:align>right</wp:align>
                </wp:positionH>
                <wp:positionV relativeFrom="paragraph">
                  <wp:posOffset>916305</wp:posOffset>
                </wp:positionV>
                <wp:extent cx="815340" cy="251460"/>
                <wp:effectExtent l="0" t="0" r="0" b="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795803" w:rsidRPr="00481F83" w:rsidRDefault="00795803" w:rsidP="00795803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Bias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-27.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CBA7EB" id="矩形 33" o:spid="_x0000_s1042" style="position:absolute;left:0;text-align:left;margin-left:13pt;margin-top:72.15pt;width:64.2pt;height:19.8pt;z-index:2517002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" fillcolor="window" stroked="f" strokeweight="2pt">
                <v:fill opacity="0"/>
                <v:textbox>
                  <w:txbxContent>
                    <w:p w:rsidR="00795803" w:rsidRPr="00481F83" w:rsidRDefault="00795803" w:rsidP="00795803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-27.3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95803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F72280F" wp14:editId="19779228">
                <wp:simplePos x="0" y="0"/>
                <wp:positionH relativeFrom="column">
                  <wp:posOffset>7625080</wp:posOffset>
                </wp:positionH>
                <wp:positionV relativeFrom="paragraph">
                  <wp:posOffset>405765</wp:posOffset>
                </wp:positionV>
                <wp:extent cx="1173480" cy="251460"/>
                <wp:effectExtent l="0" t="0" r="0" b="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95803" w:rsidRPr="00E06AF6" w:rsidRDefault="00795803" w:rsidP="00795803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112.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2280F" id="矩形 32" o:spid="_x0000_s1043" style="position:absolute;left:0;text-align:left;margin-left:600.4pt;margin-top:31.95pt;width:92.4pt;height:19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" fillcolor="window" stroked="f" strokeweight="1pt">
                <v:fill opacity="0"/>
                <v:textbox>
                  <w:txbxContent>
                    <w:p w:rsidR="00795803" w:rsidRPr="00E06AF6" w:rsidRDefault="00795803" w:rsidP="00795803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112.54</w:t>
                      </w:r>
                    </w:p>
                  </w:txbxContent>
                </v:textbox>
              </v:rect>
            </w:pict>
          </mc:Fallback>
        </mc:AlternateContent>
      </w:r>
      <w:r w:rsidR="00795803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B1C9447" wp14:editId="62710F81">
                <wp:simplePos x="0" y="0"/>
                <wp:positionH relativeFrom="column">
                  <wp:posOffset>3352800</wp:posOffset>
                </wp:positionH>
                <wp:positionV relativeFrom="paragraph">
                  <wp:posOffset>1289685</wp:posOffset>
                </wp:positionV>
                <wp:extent cx="1120140" cy="251460"/>
                <wp:effectExtent l="0" t="0" r="0" b="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795803" w:rsidRPr="00481F83" w:rsidRDefault="00795803" w:rsidP="00795803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174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C9447" id="矩形 31" o:spid="_x0000_s1044" style="position:absolute;left:0;text-align:left;margin-left:264pt;margin-top:101.55pt;width:88.2pt;height:19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" fillcolor="window" stroked="f" strokeweight="2pt">
                <v:fill opacity="0"/>
                <v:textbox>
                  <w:txbxContent>
                    <w:p w:rsidR="00795803" w:rsidRPr="00481F83" w:rsidRDefault="00795803" w:rsidP="00795803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174.75</w:t>
                      </w:r>
                    </w:p>
                  </w:txbxContent>
                </v:textbox>
              </v:rect>
            </w:pict>
          </mc:Fallback>
        </mc:AlternateContent>
      </w:r>
      <w:r w:rsidR="00795803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AB1EEC1" wp14:editId="37211165">
                <wp:simplePos x="0" y="0"/>
                <wp:positionH relativeFrom="column">
                  <wp:posOffset>5212080</wp:posOffset>
                </wp:positionH>
                <wp:positionV relativeFrom="paragraph">
                  <wp:posOffset>931545</wp:posOffset>
                </wp:positionV>
                <wp:extent cx="815340" cy="251460"/>
                <wp:effectExtent l="0" t="0" r="0" b="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795803" w:rsidRPr="00481F83" w:rsidRDefault="00795803" w:rsidP="00795803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Bias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-35.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1EEC1" id="矩形 30" o:spid="_x0000_s1045" style="position:absolute;left:0;text-align:left;margin-left:410.4pt;margin-top:73.35pt;width:64.2pt;height:19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" fillcolor="window" stroked="f" strokeweight="2pt">
                <v:fill opacity="0"/>
                <v:textbox>
                  <w:txbxContent>
                    <w:p w:rsidR="00795803" w:rsidRPr="00481F83" w:rsidRDefault="00795803" w:rsidP="00795803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-35.88</w:t>
                      </w:r>
                    </w:p>
                  </w:txbxContent>
                </v:textbox>
              </v:rect>
            </w:pict>
          </mc:Fallback>
        </mc:AlternateContent>
      </w:r>
      <w:r w:rsidR="00795803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9A2A0F0" wp14:editId="5F04D9B9">
                <wp:simplePos x="0" y="0"/>
                <wp:positionH relativeFrom="column">
                  <wp:posOffset>4777740</wp:posOffset>
                </wp:positionH>
                <wp:positionV relativeFrom="paragraph">
                  <wp:posOffset>421005</wp:posOffset>
                </wp:positionV>
                <wp:extent cx="1173480" cy="251460"/>
                <wp:effectExtent l="0" t="0" r="0" b="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95803" w:rsidRPr="00E06AF6" w:rsidRDefault="00795803" w:rsidP="00795803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102.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2A0F0" id="矩形 29" o:spid="_x0000_s1046" style="position:absolute;left:0;text-align:left;margin-left:376.2pt;margin-top:33.15pt;width:92.4pt;height:19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" fillcolor="window" stroked="f" strokeweight="1pt">
                <v:fill opacity="0"/>
                <v:textbox>
                  <w:txbxContent>
                    <w:p w:rsidR="00795803" w:rsidRPr="00E06AF6" w:rsidRDefault="00795803" w:rsidP="00795803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102.99</w:t>
                      </w:r>
                    </w:p>
                  </w:txbxContent>
                </v:textbox>
              </v:rect>
            </w:pict>
          </mc:Fallback>
        </mc:AlternateContent>
      </w:r>
      <w:r w:rsidR="00481F83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C89EE95" wp14:editId="72928B17">
                <wp:simplePos x="0" y="0"/>
                <wp:positionH relativeFrom="column">
                  <wp:posOffset>1920240</wp:posOffset>
                </wp:positionH>
                <wp:positionV relativeFrom="paragraph">
                  <wp:posOffset>1175385</wp:posOffset>
                </wp:positionV>
                <wp:extent cx="1120140" cy="251460"/>
                <wp:effectExtent l="0" t="0" r="0" b="0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2C1C28" w:rsidRPr="00481F83" w:rsidRDefault="002C1C28" w:rsidP="002C1C28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135.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89EE95" id="矩形 27" o:spid="_x0000_s1047" style="position:absolute;left:0;text-align:left;margin-left:151.2pt;margin-top:92.55pt;width:88.2pt;height:19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" fillcolor="window" stroked="f" strokeweight="2pt">
                <v:fill opacity="0"/>
                <v:textbox>
                  <w:txbxContent>
                    <w:p w:rsidR="002C1C28" w:rsidRPr="00481F83" w:rsidRDefault="002C1C28" w:rsidP="002C1C28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>135.74</w:t>
                      </w:r>
                    </w:p>
                  </w:txbxContent>
                </v:textbox>
              </v:rect>
            </w:pict>
          </mc:Fallback>
        </mc:AlternateContent>
      </w:r>
      <w:r w:rsidR="00481F83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853D60" wp14:editId="29902DD2">
                <wp:simplePos x="0" y="0"/>
                <wp:positionH relativeFrom="column">
                  <wp:posOffset>2278380</wp:posOffset>
                </wp:positionH>
                <wp:positionV relativeFrom="paragraph">
                  <wp:posOffset>664845</wp:posOffset>
                </wp:positionV>
                <wp:extent cx="815340" cy="251460"/>
                <wp:effectExtent l="0" t="0" r="0" b="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2C1C28" w:rsidRPr="00481F83" w:rsidRDefault="002C1C28" w:rsidP="002C1C28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>Bias 13.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853D60" id="矩形 28" o:spid="_x0000_s1048" style="position:absolute;left:0;text-align:left;margin-left:179.4pt;margin-top:52.35pt;width:64.2pt;height:19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" fillcolor="window" stroked="f" strokeweight="2pt">
                <v:fill opacity="0"/>
                <v:textbox>
                  <w:txbxContent>
                    <w:p w:rsidR="002C1C28" w:rsidRPr="00481F83" w:rsidRDefault="002C1C28" w:rsidP="002C1C28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>13.65</w:t>
                      </w:r>
                    </w:p>
                  </w:txbxContent>
                </v:textbox>
              </v:rect>
            </w:pict>
          </mc:Fallback>
        </mc:AlternateContent>
      </w:r>
      <w:r w:rsidR="00481F83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B7087CE" wp14:editId="5716ED56">
                <wp:simplePos x="0" y="0"/>
                <wp:positionH relativeFrom="column">
                  <wp:posOffset>1874520</wp:posOffset>
                </wp:positionH>
                <wp:positionV relativeFrom="paragraph">
                  <wp:posOffset>283845</wp:posOffset>
                </wp:positionV>
                <wp:extent cx="1173480" cy="251460"/>
                <wp:effectExtent l="0" t="0" r="0" b="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3CB6" w:rsidRPr="00E06AF6" w:rsidRDefault="007F3CB6" w:rsidP="007F3CB6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</w:t>
                            </w:r>
                            <w:r w:rsidR="002C1C28"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163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087CE" id="矩形 25" o:spid="_x0000_s1049" style="position:absolute;left:0;text-align:left;margin-left:147.6pt;margin-top:22.35pt;width:92.4pt;height:19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" fillcolor="white [3201]" stroked="f" strokeweight="1pt">
                <v:fill opacity="0"/>
                <v:textbox>
                  <w:txbxContent>
                    <w:p w:rsidR="007F3CB6" w:rsidRPr="00E06AF6" w:rsidRDefault="007F3CB6" w:rsidP="007F3CB6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</w:t>
                      </w:r>
                      <w:r w:rsidR="002C1C28" w:rsidRPr="00481F83">
                        <w:rPr>
                          <w:b/>
                          <w:sz w:val="15"/>
                          <w:szCs w:val="15"/>
                        </w:rPr>
                        <w:t xml:space="preserve"> 163.04</w:t>
                      </w:r>
                    </w:p>
                  </w:txbxContent>
                </v:textbox>
              </v:rect>
            </w:pict>
          </mc:Fallback>
        </mc:AlternateContent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11780" cy="2250921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164" cy="2274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FA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27020" cy="2263119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58" cy="2293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001EDCF" wp14:editId="550CF5A4">
            <wp:extent cx="2827020" cy="2263118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196" cy="2278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7B6" w:rsidRDefault="00D15D7C" w:rsidP="00184F0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3BAC8FD" wp14:editId="5FBD7DE1">
                <wp:simplePos x="0" y="0"/>
                <wp:positionH relativeFrom="margin">
                  <wp:posOffset>6118860</wp:posOffset>
                </wp:positionH>
                <wp:positionV relativeFrom="paragraph">
                  <wp:posOffset>66675</wp:posOffset>
                </wp:positionV>
                <wp:extent cx="289560" cy="259080"/>
                <wp:effectExtent l="0" t="0" r="15240" b="26670"/>
                <wp:wrapNone/>
                <wp:docPr id="4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AC8FD" id="_x0000_s1050" type="#_x0000_t202" style="position:absolute;left:0;text-align:left;margin-left:481.8pt;margin-top:5.25pt;width:22.8pt;height:20.4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3BAC8FD" wp14:editId="5FBD7DE1">
                <wp:simplePos x="0" y="0"/>
                <wp:positionH relativeFrom="margin">
                  <wp:posOffset>3147060</wp:posOffset>
                </wp:positionH>
                <wp:positionV relativeFrom="paragraph">
                  <wp:posOffset>81915</wp:posOffset>
                </wp:positionV>
                <wp:extent cx="320040" cy="259080"/>
                <wp:effectExtent l="0" t="0" r="22860" b="26670"/>
                <wp:wrapNone/>
                <wp:docPr id="4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AC8FD" id="_x0000_s1051" type="#_x0000_t202" style="position:absolute;left:0;text-align:left;margin-left:247.8pt;margin-top:6.45pt;width:25.2pt;height:20.4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3BAC8FD" wp14:editId="5FBD7DE1">
                <wp:simplePos x="0" y="0"/>
                <wp:positionH relativeFrom="margin">
                  <wp:posOffset>342900</wp:posOffset>
                </wp:positionH>
                <wp:positionV relativeFrom="paragraph">
                  <wp:posOffset>120015</wp:posOffset>
                </wp:positionV>
                <wp:extent cx="320040" cy="259080"/>
                <wp:effectExtent l="0" t="0" r="22860" b="26670"/>
                <wp:wrapNone/>
                <wp:docPr id="4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90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15D7C" w:rsidRPr="002A2D7A" w:rsidRDefault="00D15D7C" w:rsidP="00D15D7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AC8FD" id="_x0000_s1052" type="#_x0000_t202" style="position:absolute;left:0;text-align:left;margin-left:27pt;margin-top:9.45pt;width:25.2pt;height:20.4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" strokecolor="white">
                <v:textbox>
                  <w:txbxContent>
                    <w:p w:rsidR="00D15D7C" w:rsidRPr="002A2D7A" w:rsidRDefault="00D15D7C" w:rsidP="00D15D7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12311" w:rsidRDefault="00E26B29" w:rsidP="00FE030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1E4A76F" wp14:editId="7BF82031">
                <wp:simplePos x="0" y="0"/>
                <wp:positionH relativeFrom="margin">
                  <wp:posOffset>5133938</wp:posOffset>
                </wp:positionH>
                <wp:positionV relativeFrom="paragraph">
                  <wp:posOffset>737235</wp:posOffset>
                </wp:positionV>
                <wp:extent cx="670560" cy="251460"/>
                <wp:effectExtent l="0" t="0" r="0" b="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6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Bias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-5.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4A76F" id="矩形 37" o:spid="_x0000_s1053" style="position:absolute;margin-left:404.25pt;margin-top:58.05pt;width:52.8pt;height:19.8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-5.3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F7521D3" wp14:editId="5B9F74E4">
                <wp:simplePos x="0" y="0"/>
                <wp:positionH relativeFrom="margin">
                  <wp:posOffset>7818120</wp:posOffset>
                </wp:positionH>
                <wp:positionV relativeFrom="paragraph">
                  <wp:posOffset>1148715</wp:posOffset>
                </wp:positionV>
                <wp:extent cx="998220" cy="251460"/>
                <wp:effectExtent l="0" t="0" r="0" b="0"/>
                <wp:wrapNone/>
                <wp:docPr id="43" name="矩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6.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521D3" id="矩形 43" o:spid="_x0000_s1053" style="position:absolute;margin-left:615.6pt;margin-top:90.45pt;width:78.6pt;height:19.8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6.27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1E4A76F" wp14:editId="7BF82031">
                <wp:simplePos x="0" y="0"/>
                <wp:positionH relativeFrom="margin">
                  <wp:posOffset>8130540</wp:posOffset>
                </wp:positionH>
                <wp:positionV relativeFrom="paragraph">
                  <wp:posOffset>965835</wp:posOffset>
                </wp:positionV>
                <wp:extent cx="716280" cy="251460"/>
                <wp:effectExtent l="0" t="0" r="0" b="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2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Bias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-0.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4A76F" id="矩形 38" o:spid="_x0000_s1054" style="position:absolute;margin-left:640.2pt;margin-top:76.05pt;width:56.4pt;height:19.8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-0.2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F7521D3" wp14:editId="5B9F74E4">
                <wp:simplePos x="0" y="0"/>
                <wp:positionH relativeFrom="column">
                  <wp:posOffset>3238500</wp:posOffset>
                </wp:positionH>
                <wp:positionV relativeFrom="paragraph">
                  <wp:posOffset>1057275</wp:posOffset>
                </wp:positionV>
                <wp:extent cx="1120140" cy="251460"/>
                <wp:effectExtent l="0" t="0" r="0" b="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36.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521D3" id="矩形 42" o:spid="_x0000_s1056" style="position:absolute;margin-left:255pt;margin-top:83.25pt;width:88.2pt;height:19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36.86</w:t>
                      </w:r>
                    </w:p>
                  </w:txbxContent>
                </v:textbox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F7521D3" wp14:editId="5B9F74E4">
                <wp:simplePos x="0" y="0"/>
                <wp:positionH relativeFrom="column">
                  <wp:posOffset>1996440</wp:posOffset>
                </wp:positionH>
                <wp:positionV relativeFrom="paragraph">
                  <wp:posOffset>988695</wp:posOffset>
                </wp:positionV>
                <wp:extent cx="1120140" cy="251460"/>
                <wp:effectExtent l="0" t="0" r="0" b="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14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jc w:val="left"/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Low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-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30.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521D3" id="矩形 41" o:spid="_x0000_s1057" style="position:absolute;margin-left:157.2pt;margin-top:77.85pt;width:88.2pt;height:19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jc w:val="left"/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Low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-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30.38</w:t>
                      </w:r>
                    </w:p>
                  </w:txbxContent>
                </v:textbox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1E4A76F" wp14:editId="7BF82031">
                <wp:simplePos x="0" y="0"/>
                <wp:positionH relativeFrom="margin">
                  <wp:posOffset>2278380</wp:posOffset>
                </wp:positionH>
                <wp:positionV relativeFrom="paragraph">
                  <wp:posOffset>539115</wp:posOffset>
                </wp:positionV>
                <wp:extent cx="609600" cy="251460"/>
                <wp:effectExtent l="0" t="0" r="0" b="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1658E2" w:rsidRPr="00481F83" w:rsidRDefault="001658E2" w:rsidP="001658E2">
                            <w:pPr>
                              <w:rPr>
                                <w:b/>
                                <w:sz w:val="15"/>
                                <w:szCs w:val="15"/>
                              </w:rPr>
                            </w:pP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Bias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2.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4A76F" id="矩形 36" o:spid="_x0000_s1058" style="position:absolute;margin-left:179.4pt;margin-top:42.45pt;width:48pt;height:19.8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" fillcolor="window" stroked="f" strokeweight="2pt">
                <v:fill opacity="0"/>
                <v:textbox>
                  <w:txbxContent>
                    <w:p w:rsidR="001658E2" w:rsidRPr="00481F83" w:rsidRDefault="001658E2" w:rsidP="001658E2">
                      <w:pPr>
                        <w:rPr>
                          <w:b/>
                          <w:sz w:val="15"/>
                          <w:szCs w:val="15"/>
                        </w:rPr>
                      </w:pP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Bias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2.2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4B1B259" wp14:editId="1013EAC5">
                <wp:simplePos x="0" y="0"/>
                <wp:positionH relativeFrom="column">
                  <wp:posOffset>7741920</wp:posOffset>
                </wp:positionH>
                <wp:positionV relativeFrom="paragraph">
                  <wp:posOffset>668655</wp:posOffset>
                </wp:positionV>
                <wp:extent cx="1173480" cy="251460"/>
                <wp:effectExtent l="0" t="0" r="0" b="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658E2" w:rsidRPr="00E06AF6" w:rsidRDefault="001658E2" w:rsidP="001658E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5.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1B259" id="矩形 40" o:spid="_x0000_s1059" style="position:absolute;margin-left:609.6pt;margin-top:52.65pt;width:92.4pt;height:19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" fillcolor="window" stroked="f" strokeweight="1pt">
                <v:fill opacity="0"/>
                <v:textbox>
                  <w:txbxContent>
                    <w:p w:rsidR="001658E2" w:rsidRPr="00E06AF6" w:rsidRDefault="001658E2" w:rsidP="001658E2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5.69</w:t>
                      </w:r>
                    </w:p>
                  </w:txbxContent>
                </v:textbox>
              </v:rect>
            </w:pict>
          </mc:Fallback>
        </mc:AlternateContent>
      </w:r>
      <w:r w:rsidR="001658E2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4B1B259" wp14:editId="1013EAC5">
                <wp:simplePos x="0" y="0"/>
                <wp:positionH relativeFrom="column">
                  <wp:posOffset>4732020</wp:posOffset>
                </wp:positionH>
                <wp:positionV relativeFrom="paragraph">
                  <wp:posOffset>280035</wp:posOffset>
                </wp:positionV>
                <wp:extent cx="1173480" cy="251460"/>
                <wp:effectExtent l="0" t="0" r="0" b="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658E2" w:rsidRPr="00E06AF6" w:rsidRDefault="001658E2" w:rsidP="001658E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26.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B1B259" id="矩形 39" o:spid="_x0000_s1060" style="position:absolute;margin-left:372.6pt;margin-top:22.05pt;width:92.4pt;height:19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" fillcolor="window" stroked="f" strokeweight="1pt">
                <v:fill opacity="0"/>
                <v:textbox>
                  <w:txbxContent>
                    <w:p w:rsidR="001658E2" w:rsidRPr="00E06AF6" w:rsidRDefault="001658E2" w:rsidP="001658E2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26.18</w:t>
                      </w:r>
                    </w:p>
                  </w:txbxContent>
                </v:textbox>
              </v:rect>
            </w:pict>
          </mc:Fallback>
        </mc:AlternateContent>
      </w:r>
      <w:r w:rsidR="00ED6ADC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0AC29F7" wp14:editId="77D2BAA0">
                <wp:simplePos x="0" y="0"/>
                <wp:positionH relativeFrom="column">
                  <wp:posOffset>1828800</wp:posOffset>
                </wp:positionH>
                <wp:positionV relativeFrom="paragraph">
                  <wp:posOffset>203835</wp:posOffset>
                </wp:positionV>
                <wp:extent cx="1173480" cy="251460"/>
                <wp:effectExtent l="0" t="0" r="0" b="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2514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D6ADC" w:rsidRPr="00E06AF6" w:rsidRDefault="00ED6ADC" w:rsidP="00ED6ADC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481F83">
                              <w:rPr>
                                <w:rFonts w:hint="eastAsia"/>
                                <w:b/>
                                <w:sz w:val="15"/>
                                <w:szCs w:val="15"/>
                              </w:rPr>
                              <w:t>Upper</w:t>
                            </w:r>
                            <w:r w:rsidRPr="00481F83">
                              <w:rPr>
                                <w:b/>
                                <w:sz w:val="15"/>
                                <w:szCs w:val="15"/>
                              </w:rPr>
                              <w:t xml:space="preserve"> limit </w:t>
                            </w: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  <w:t>34.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C29F7" id="矩形 35" o:spid="_x0000_s1061" style="position:absolute;margin-left:2in;margin-top:16.05pt;width:92.4pt;height:19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" fillcolor="window" stroked="f" strokeweight="1pt">
                <v:fill opacity="0"/>
                <v:textbox>
                  <w:txbxContent>
                    <w:p w:rsidR="00ED6ADC" w:rsidRPr="00E06AF6" w:rsidRDefault="00ED6ADC" w:rsidP="00ED6ADC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481F83">
                        <w:rPr>
                          <w:rFonts w:hint="eastAsia"/>
                          <w:b/>
                          <w:sz w:val="15"/>
                          <w:szCs w:val="15"/>
                        </w:rPr>
                        <w:t>Upper</w:t>
                      </w:r>
                      <w:r w:rsidRPr="00481F83">
                        <w:rPr>
                          <w:b/>
                          <w:sz w:val="15"/>
                          <w:szCs w:val="15"/>
                        </w:rPr>
                        <w:t xml:space="preserve"> limit </w:t>
                      </w:r>
                      <w:r>
                        <w:rPr>
                          <w:b/>
                          <w:sz w:val="15"/>
                          <w:szCs w:val="15"/>
                        </w:rPr>
                        <w:t>34.84</w:t>
                      </w:r>
                    </w:p>
                  </w:txbxContent>
                </v:textbox>
              </v:rect>
            </w:pict>
          </mc:Fallback>
        </mc:AlternateContent>
      </w:r>
      <w:r w:rsidR="006A3FA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796540" cy="2238720"/>
            <wp:effectExtent l="0" t="0" r="381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848" cy="2253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38150" cy="2272030"/>
            <wp:effectExtent l="0" t="0" r="63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706" cy="229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FA3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6A3FA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2849880" cy="2281420"/>
            <wp:effectExtent l="0" t="0" r="762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761" cy="230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2311" w:rsidSect="00006F1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F74" w:rsidRDefault="00EC5F74">
      <w:r>
        <w:separator/>
      </w:r>
    </w:p>
  </w:endnote>
  <w:endnote w:type="continuationSeparator" w:id="0">
    <w:p w:rsidR="00EC5F74" w:rsidRDefault="00EC5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1623654"/>
      <w:docPartObj>
        <w:docPartGallery w:val="Page Numbers (Bottom of Page)"/>
        <w:docPartUnique/>
      </w:docPartObj>
    </w:sdtPr>
    <w:sdtEndPr/>
    <w:sdtContent>
      <w:p w:rsidR="00747422" w:rsidRDefault="0083192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5998" w:rsidRPr="00AC5998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:rsidR="00747422" w:rsidRDefault="00EC5F7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F74" w:rsidRDefault="00EC5F74">
      <w:r>
        <w:separator/>
      </w:r>
    </w:p>
  </w:footnote>
  <w:footnote w:type="continuationSeparator" w:id="0">
    <w:p w:rsidR="00EC5F74" w:rsidRDefault="00EC5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06"/>
    <w:rsid w:val="00006F1E"/>
    <w:rsid w:val="00012311"/>
    <w:rsid w:val="000509B2"/>
    <w:rsid w:val="000638FD"/>
    <w:rsid w:val="0007212D"/>
    <w:rsid w:val="000C5C78"/>
    <w:rsid w:val="000D3536"/>
    <w:rsid w:val="000F0D1E"/>
    <w:rsid w:val="001027B6"/>
    <w:rsid w:val="00142482"/>
    <w:rsid w:val="00144518"/>
    <w:rsid w:val="00145B67"/>
    <w:rsid w:val="0015107A"/>
    <w:rsid w:val="00162249"/>
    <w:rsid w:val="001658E2"/>
    <w:rsid w:val="0017588F"/>
    <w:rsid w:val="001827E8"/>
    <w:rsid w:val="00184F06"/>
    <w:rsid w:val="0018640C"/>
    <w:rsid w:val="001869C2"/>
    <w:rsid w:val="00191F2A"/>
    <w:rsid w:val="001A266D"/>
    <w:rsid w:val="001A4054"/>
    <w:rsid w:val="001B0F85"/>
    <w:rsid w:val="001D02B9"/>
    <w:rsid w:val="00211E3D"/>
    <w:rsid w:val="002816DD"/>
    <w:rsid w:val="00294385"/>
    <w:rsid w:val="002A11E2"/>
    <w:rsid w:val="002B5371"/>
    <w:rsid w:val="002B7615"/>
    <w:rsid w:val="002C1C28"/>
    <w:rsid w:val="002C3F27"/>
    <w:rsid w:val="002E3528"/>
    <w:rsid w:val="0031180F"/>
    <w:rsid w:val="00311A5C"/>
    <w:rsid w:val="00317672"/>
    <w:rsid w:val="00320564"/>
    <w:rsid w:val="003243F5"/>
    <w:rsid w:val="00341759"/>
    <w:rsid w:val="00344309"/>
    <w:rsid w:val="0034465B"/>
    <w:rsid w:val="00346E0F"/>
    <w:rsid w:val="00360ABE"/>
    <w:rsid w:val="0036484C"/>
    <w:rsid w:val="0037364E"/>
    <w:rsid w:val="003827F1"/>
    <w:rsid w:val="003873B7"/>
    <w:rsid w:val="003943A8"/>
    <w:rsid w:val="003A6F8F"/>
    <w:rsid w:val="003B0B57"/>
    <w:rsid w:val="003B1AAB"/>
    <w:rsid w:val="003D209D"/>
    <w:rsid w:val="003D2C88"/>
    <w:rsid w:val="003D3234"/>
    <w:rsid w:val="003D4C6C"/>
    <w:rsid w:val="003E515C"/>
    <w:rsid w:val="003E7235"/>
    <w:rsid w:val="003F0D27"/>
    <w:rsid w:val="003F4A9D"/>
    <w:rsid w:val="00406D02"/>
    <w:rsid w:val="004222A3"/>
    <w:rsid w:val="004229BE"/>
    <w:rsid w:val="00445BB4"/>
    <w:rsid w:val="00481F83"/>
    <w:rsid w:val="0048386D"/>
    <w:rsid w:val="00487116"/>
    <w:rsid w:val="0049598D"/>
    <w:rsid w:val="004A5CBC"/>
    <w:rsid w:val="004B2E65"/>
    <w:rsid w:val="004C4E2D"/>
    <w:rsid w:val="004C55AB"/>
    <w:rsid w:val="004C5B3B"/>
    <w:rsid w:val="004D3DEE"/>
    <w:rsid w:val="004D631C"/>
    <w:rsid w:val="004E6EEC"/>
    <w:rsid w:val="004F6393"/>
    <w:rsid w:val="0051111D"/>
    <w:rsid w:val="005158B0"/>
    <w:rsid w:val="005228CE"/>
    <w:rsid w:val="00522912"/>
    <w:rsid w:val="00527E4C"/>
    <w:rsid w:val="00531926"/>
    <w:rsid w:val="00544192"/>
    <w:rsid w:val="00565A25"/>
    <w:rsid w:val="005778FB"/>
    <w:rsid w:val="0058289B"/>
    <w:rsid w:val="0058505A"/>
    <w:rsid w:val="00586AC0"/>
    <w:rsid w:val="00591BDE"/>
    <w:rsid w:val="005A5570"/>
    <w:rsid w:val="005C7048"/>
    <w:rsid w:val="005D0059"/>
    <w:rsid w:val="005D133D"/>
    <w:rsid w:val="005E7416"/>
    <w:rsid w:val="005F5927"/>
    <w:rsid w:val="006078FA"/>
    <w:rsid w:val="00623BB1"/>
    <w:rsid w:val="00632815"/>
    <w:rsid w:val="0063406C"/>
    <w:rsid w:val="006504AB"/>
    <w:rsid w:val="00680C9D"/>
    <w:rsid w:val="006837C0"/>
    <w:rsid w:val="00693828"/>
    <w:rsid w:val="00695532"/>
    <w:rsid w:val="006A0DF5"/>
    <w:rsid w:val="006A3FA3"/>
    <w:rsid w:val="006B0CD7"/>
    <w:rsid w:val="006C4383"/>
    <w:rsid w:val="006D0830"/>
    <w:rsid w:val="006F2F82"/>
    <w:rsid w:val="006F7D8C"/>
    <w:rsid w:val="00717CB6"/>
    <w:rsid w:val="00727462"/>
    <w:rsid w:val="00727534"/>
    <w:rsid w:val="00727D4C"/>
    <w:rsid w:val="00733E2A"/>
    <w:rsid w:val="00744761"/>
    <w:rsid w:val="00752D97"/>
    <w:rsid w:val="007727C3"/>
    <w:rsid w:val="00795803"/>
    <w:rsid w:val="007A2005"/>
    <w:rsid w:val="007E6195"/>
    <w:rsid w:val="007F22C9"/>
    <w:rsid w:val="007F3CB6"/>
    <w:rsid w:val="0083192F"/>
    <w:rsid w:val="00852156"/>
    <w:rsid w:val="00863E73"/>
    <w:rsid w:val="0087182E"/>
    <w:rsid w:val="00872EE8"/>
    <w:rsid w:val="00893363"/>
    <w:rsid w:val="008A574B"/>
    <w:rsid w:val="008B7305"/>
    <w:rsid w:val="008C023F"/>
    <w:rsid w:val="008C263C"/>
    <w:rsid w:val="008D1D68"/>
    <w:rsid w:val="00940A11"/>
    <w:rsid w:val="00955119"/>
    <w:rsid w:val="00955922"/>
    <w:rsid w:val="00966DAF"/>
    <w:rsid w:val="00967EC1"/>
    <w:rsid w:val="009919B5"/>
    <w:rsid w:val="00993444"/>
    <w:rsid w:val="009C08D4"/>
    <w:rsid w:val="009C290E"/>
    <w:rsid w:val="009D2848"/>
    <w:rsid w:val="009E6B9B"/>
    <w:rsid w:val="00A21C54"/>
    <w:rsid w:val="00A2306C"/>
    <w:rsid w:val="00A41DC5"/>
    <w:rsid w:val="00A421C5"/>
    <w:rsid w:val="00A46660"/>
    <w:rsid w:val="00A66F75"/>
    <w:rsid w:val="00A67696"/>
    <w:rsid w:val="00A67FD7"/>
    <w:rsid w:val="00A81A3D"/>
    <w:rsid w:val="00A85DC6"/>
    <w:rsid w:val="00A90BDF"/>
    <w:rsid w:val="00A90D54"/>
    <w:rsid w:val="00AA0252"/>
    <w:rsid w:val="00AB074E"/>
    <w:rsid w:val="00AB1F91"/>
    <w:rsid w:val="00AB2B78"/>
    <w:rsid w:val="00AC3011"/>
    <w:rsid w:val="00AC5998"/>
    <w:rsid w:val="00AC643F"/>
    <w:rsid w:val="00AE4610"/>
    <w:rsid w:val="00AE706D"/>
    <w:rsid w:val="00AF7545"/>
    <w:rsid w:val="00B11D4D"/>
    <w:rsid w:val="00B21272"/>
    <w:rsid w:val="00B22DEF"/>
    <w:rsid w:val="00B249A3"/>
    <w:rsid w:val="00B340B9"/>
    <w:rsid w:val="00B46627"/>
    <w:rsid w:val="00B50B17"/>
    <w:rsid w:val="00B51F5D"/>
    <w:rsid w:val="00B6571D"/>
    <w:rsid w:val="00B67A9C"/>
    <w:rsid w:val="00B80C97"/>
    <w:rsid w:val="00B868EC"/>
    <w:rsid w:val="00BB7AB1"/>
    <w:rsid w:val="00BD4CAA"/>
    <w:rsid w:val="00BD527B"/>
    <w:rsid w:val="00BE28ED"/>
    <w:rsid w:val="00BE54DE"/>
    <w:rsid w:val="00C24972"/>
    <w:rsid w:val="00C2589F"/>
    <w:rsid w:val="00C3182A"/>
    <w:rsid w:val="00C348EA"/>
    <w:rsid w:val="00C35714"/>
    <w:rsid w:val="00C54FB3"/>
    <w:rsid w:val="00C62C1A"/>
    <w:rsid w:val="00C64BC2"/>
    <w:rsid w:val="00C8697E"/>
    <w:rsid w:val="00C966B6"/>
    <w:rsid w:val="00CB1859"/>
    <w:rsid w:val="00CB36AA"/>
    <w:rsid w:val="00CB4992"/>
    <w:rsid w:val="00CE0AF5"/>
    <w:rsid w:val="00CE7BA8"/>
    <w:rsid w:val="00CF338E"/>
    <w:rsid w:val="00CF4EB6"/>
    <w:rsid w:val="00D027B0"/>
    <w:rsid w:val="00D06DC4"/>
    <w:rsid w:val="00D15D7C"/>
    <w:rsid w:val="00D21203"/>
    <w:rsid w:val="00D418B2"/>
    <w:rsid w:val="00D419F1"/>
    <w:rsid w:val="00D51C9F"/>
    <w:rsid w:val="00D641C8"/>
    <w:rsid w:val="00D7687A"/>
    <w:rsid w:val="00D81F1B"/>
    <w:rsid w:val="00D82161"/>
    <w:rsid w:val="00D84F74"/>
    <w:rsid w:val="00DB07E3"/>
    <w:rsid w:val="00DD32F1"/>
    <w:rsid w:val="00DD43E3"/>
    <w:rsid w:val="00DD4DE7"/>
    <w:rsid w:val="00DD6FDF"/>
    <w:rsid w:val="00DF215E"/>
    <w:rsid w:val="00E01048"/>
    <w:rsid w:val="00E12987"/>
    <w:rsid w:val="00E13820"/>
    <w:rsid w:val="00E259E0"/>
    <w:rsid w:val="00E26B29"/>
    <w:rsid w:val="00E4051D"/>
    <w:rsid w:val="00E40F8C"/>
    <w:rsid w:val="00E54A47"/>
    <w:rsid w:val="00E6223C"/>
    <w:rsid w:val="00E65580"/>
    <w:rsid w:val="00E77794"/>
    <w:rsid w:val="00E93A98"/>
    <w:rsid w:val="00E93D2F"/>
    <w:rsid w:val="00E969DD"/>
    <w:rsid w:val="00EB6924"/>
    <w:rsid w:val="00EC5992"/>
    <w:rsid w:val="00EC5F74"/>
    <w:rsid w:val="00ED6ADC"/>
    <w:rsid w:val="00EE4DFC"/>
    <w:rsid w:val="00EE68B6"/>
    <w:rsid w:val="00EF4D44"/>
    <w:rsid w:val="00EF5A65"/>
    <w:rsid w:val="00F0593E"/>
    <w:rsid w:val="00F164BD"/>
    <w:rsid w:val="00F220BE"/>
    <w:rsid w:val="00F253B0"/>
    <w:rsid w:val="00F31562"/>
    <w:rsid w:val="00F5284E"/>
    <w:rsid w:val="00F55617"/>
    <w:rsid w:val="00F56820"/>
    <w:rsid w:val="00F710F2"/>
    <w:rsid w:val="00F85027"/>
    <w:rsid w:val="00FA2F22"/>
    <w:rsid w:val="00FB064F"/>
    <w:rsid w:val="00FB2993"/>
    <w:rsid w:val="00FD3149"/>
    <w:rsid w:val="00FE0305"/>
    <w:rsid w:val="00FE3FD7"/>
    <w:rsid w:val="00FE7702"/>
    <w:rsid w:val="00FF04ED"/>
    <w:rsid w:val="00FF14D8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3D439"/>
  <w15:chartTrackingRefBased/>
  <w15:docId w15:val="{879E25BC-3812-42AE-94CF-22F1A341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F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4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84F06"/>
    <w:rPr>
      <w:sz w:val="18"/>
      <w:szCs w:val="18"/>
    </w:rPr>
  </w:style>
  <w:style w:type="table" w:styleId="a5">
    <w:name w:val="Table Grid"/>
    <w:basedOn w:val="a1"/>
    <w:uiPriority w:val="59"/>
    <w:rsid w:val="00184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ext">
    <w:name w:val="M_Text"/>
    <w:basedOn w:val="a"/>
    <w:rsid w:val="00184F06"/>
    <w:pPr>
      <w:widowControl/>
      <w:spacing w:line="340" w:lineRule="atLeast"/>
      <w:ind w:firstLine="284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5tablecaption">
    <w:name w:val="M_deck_5_table_caption"/>
    <w:qFormat/>
    <w:rsid w:val="00184F0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184F06"/>
  </w:style>
  <w:style w:type="paragraph" w:styleId="a7">
    <w:name w:val="List Paragraph"/>
    <w:basedOn w:val="a"/>
    <w:uiPriority w:val="34"/>
    <w:qFormat/>
    <w:rsid w:val="001869C2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382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82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7</Pages>
  <Words>573</Words>
  <Characters>3272</Characters>
  <Application>Microsoft Office Word</Application>
  <DocSecurity>0</DocSecurity>
  <Lines>27</Lines>
  <Paragraphs>7</Paragraphs>
  <ScaleCrop>false</ScaleCrop>
  <Company>MS</Company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建伟</dc:creator>
  <cp:keywords/>
  <dc:description/>
  <cp:lastModifiedBy>徐建伟</cp:lastModifiedBy>
  <cp:revision>221</cp:revision>
  <dcterms:created xsi:type="dcterms:W3CDTF">2019-09-05T06:15:00Z</dcterms:created>
  <dcterms:modified xsi:type="dcterms:W3CDTF">2019-10-09T03:39:00Z</dcterms:modified>
</cp:coreProperties>
</file>